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A6D7F" w14:textId="77777777" w:rsidR="00E252D0" w:rsidRPr="00B47AA3" w:rsidRDefault="00E252D0" w:rsidP="00E252D0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shd w:val="clear" w:color="auto" w:fill="FFFFFF"/>
        </w:rPr>
      </w:pPr>
      <w:r w:rsidRPr="00B47AA3">
        <w:rPr>
          <w:rFonts w:ascii="Times New Roman" w:hAnsi="Times New Roman" w:cs="Times New Roman"/>
          <w:b/>
          <w:bCs/>
          <w:color w:val="000000" w:themeColor="text1"/>
          <w:sz w:val="21"/>
          <w:szCs w:val="21"/>
          <w:shd w:val="clear" w:color="auto" w:fill="FFFFFF"/>
        </w:rPr>
        <w:t xml:space="preserve">Supplementary Table 2. </w:t>
      </w:r>
    </w:p>
    <w:p w14:paraId="4D0724FE" w14:textId="004084FC" w:rsidR="00E252D0" w:rsidRPr="00B47AA3" w:rsidRDefault="00E252D0" w:rsidP="00E252D0">
      <w:pPr>
        <w:rPr>
          <w:rFonts w:ascii="Times New Roman" w:hAnsi="Times New Roman" w:cs="Times New Roman"/>
          <w:color w:val="000000" w:themeColor="text1"/>
          <w:szCs w:val="21"/>
        </w:rPr>
      </w:pPr>
      <w:r w:rsidRPr="00B47AA3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The breakdown of </w:t>
      </w:r>
      <w:r w:rsidRPr="00B47AA3">
        <w:rPr>
          <w:rFonts w:ascii="Times New Roman" w:hAnsi="Times New Roman" w:cs="Times New Roman"/>
          <w:color w:val="000000" w:themeColor="text1"/>
          <w:sz w:val="21"/>
          <w:szCs w:val="21"/>
        </w:rPr>
        <w:t>the top three oral antiseizure drugs prescribed for dogs and cats with idiopathic or structural epilepsy</w:t>
      </w:r>
      <w:r w:rsidRPr="00B47AA3">
        <w:rPr>
          <w:rFonts w:ascii="Times New Roman" w:hAnsi="Times New Roman" w:cs="Times New Roman"/>
          <w:color w:val="000000" w:themeColor="text1"/>
          <w:szCs w:val="21"/>
        </w:rPr>
        <w:t xml:space="preserve"> in the survey (complete version).</w:t>
      </w:r>
    </w:p>
    <w:p w14:paraId="272813F6" w14:textId="77777777" w:rsidR="00E252D0" w:rsidRPr="00B47AA3" w:rsidRDefault="00E252D0" w:rsidP="00E252D0">
      <w:pPr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47927BD0" w14:textId="77777777" w:rsidR="00E252D0" w:rsidRPr="00B47AA3" w:rsidRDefault="00E252D0" w:rsidP="00E252D0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 w:rsidRPr="00B47AA3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ASDs for idiopathic and structural epilepsy in dog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129"/>
        <w:gridCol w:w="2002"/>
        <w:gridCol w:w="2002"/>
        <w:gridCol w:w="2002"/>
        <w:gridCol w:w="2002"/>
        <w:gridCol w:w="2002"/>
        <w:gridCol w:w="2003"/>
      </w:tblGrid>
      <w:tr w:rsidR="00B47AA3" w:rsidRPr="00B47AA3" w14:paraId="639FB64B" w14:textId="77777777" w:rsidTr="007613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9A4C449" w14:textId="77777777" w:rsidR="00E252D0" w:rsidRPr="00B47AA3" w:rsidRDefault="00E252D0" w:rsidP="00E252D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02" w:type="dxa"/>
          </w:tcPr>
          <w:p w14:paraId="210B09AD" w14:textId="77777777" w:rsidR="00E252D0" w:rsidRPr="00B47AA3" w:rsidRDefault="00E252D0" w:rsidP="00E25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st</w:t>
            </w: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or IE</w:t>
            </w:r>
          </w:p>
        </w:tc>
        <w:tc>
          <w:tcPr>
            <w:tcW w:w="2002" w:type="dxa"/>
          </w:tcPr>
          <w:p w14:paraId="3F7EED91" w14:textId="77777777" w:rsidR="00E252D0" w:rsidRPr="00B47AA3" w:rsidRDefault="00E252D0" w:rsidP="00E25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st</w:t>
            </w: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or SE</w:t>
            </w:r>
          </w:p>
        </w:tc>
        <w:tc>
          <w:tcPr>
            <w:tcW w:w="2002" w:type="dxa"/>
          </w:tcPr>
          <w:p w14:paraId="036CA49A" w14:textId="77777777" w:rsidR="00E252D0" w:rsidRPr="00B47AA3" w:rsidRDefault="00E252D0" w:rsidP="00E25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nd</w:t>
            </w: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or IE</w:t>
            </w:r>
          </w:p>
        </w:tc>
        <w:tc>
          <w:tcPr>
            <w:tcW w:w="2002" w:type="dxa"/>
          </w:tcPr>
          <w:p w14:paraId="79F36203" w14:textId="77777777" w:rsidR="00E252D0" w:rsidRPr="00B47AA3" w:rsidRDefault="00E252D0" w:rsidP="00E25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nd</w:t>
            </w: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or SE</w:t>
            </w:r>
          </w:p>
        </w:tc>
        <w:tc>
          <w:tcPr>
            <w:tcW w:w="2002" w:type="dxa"/>
          </w:tcPr>
          <w:p w14:paraId="09040487" w14:textId="77777777" w:rsidR="00E252D0" w:rsidRPr="00B47AA3" w:rsidRDefault="00E252D0" w:rsidP="00E25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rd</w:t>
            </w: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or IE</w:t>
            </w:r>
          </w:p>
        </w:tc>
        <w:tc>
          <w:tcPr>
            <w:tcW w:w="2003" w:type="dxa"/>
          </w:tcPr>
          <w:p w14:paraId="7A2E7732" w14:textId="77777777" w:rsidR="00E252D0" w:rsidRPr="00B47AA3" w:rsidRDefault="00E252D0" w:rsidP="00E25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rd</w:t>
            </w: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or SE</w:t>
            </w:r>
          </w:p>
        </w:tc>
      </w:tr>
      <w:tr w:rsidR="00B47AA3" w:rsidRPr="00B47AA3" w14:paraId="60349ADF" w14:textId="77777777" w:rsidTr="00761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1214247" w14:textId="77777777" w:rsidR="00E252D0" w:rsidRPr="00B47AA3" w:rsidRDefault="00E252D0" w:rsidP="00E252D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ZNS</w:t>
            </w:r>
          </w:p>
        </w:tc>
        <w:tc>
          <w:tcPr>
            <w:tcW w:w="2002" w:type="dxa"/>
          </w:tcPr>
          <w:p w14:paraId="73F847E6" w14:textId="77777777" w:rsidR="00E252D0" w:rsidRPr="00B47AA3" w:rsidRDefault="00E252D0" w:rsidP="00E2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83.37</w:t>
            </w:r>
          </w:p>
        </w:tc>
        <w:tc>
          <w:tcPr>
            <w:tcW w:w="2002" w:type="dxa"/>
          </w:tcPr>
          <w:p w14:paraId="16EB45E8" w14:textId="77777777" w:rsidR="00E252D0" w:rsidRPr="00B47AA3" w:rsidRDefault="00E252D0" w:rsidP="00E2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75.93</w:t>
            </w:r>
          </w:p>
        </w:tc>
        <w:tc>
          <w:tcPr>
            <w:tcW w:w="2002" w:type="dxa"/>
          </w:tcPr>
          <w:p w14:paraId="5AE5A454" w14:textId="77777777" w:rsidR="00E252D0" w:rsidRPr="00B47AA3" w:rsidRDefault="00E252D0" w:rsidP="00E2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13.31</w:t>
            </w:r>
          </w:p>
        </w:tc>
        <w:tc>
          <w:tcPr>
            <w:tcW w:w="2002" w:type="dxa"/>
          </w:tcPr>
          <w:p w14:paraId="36DE1C8F" w14:textId="77777777" w:rsidR="00E252D0" w:rsidRPr="00B47AA3" w:rsidRDefault="00E252D0" w:rsidP="00E2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16.83</w:t>
            </w:r>
          </w:p>
        </w:tc>
        <w:tc>
          <w:tcPr>
            <w:tcW w:w="2002" w:type="dxa"/>
          </w:tcPr>
          <w:p w14:paraId="01FA5EF6" w14:textId="77777777" w:rsidR="00E252D0" w:rsidRPr="00B47AA3" w:rsidRDefault="00E252D0" w:rsidP="00E2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1.76</w:t>
            </w:r>
          </w:p>
        </w:tc>
        <w:tc>
          <w:tcPr>
            <w:tcW w:w="2003" w:type="dxa"/>
          </w:tcPr>
          <w:p w14:paraId="7D19C201" w14:textId="77777777" w:rsidR="00E252D0" w:rsidRPr="00B47AA3" w:rsidRDefault="00E252D0" w:rsidP="00E2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4.89</w:t>
            </w:r>
          </w:p>
        </w:tc>
      </w:tr>
      <w:tr w:rsidR="00B47AA3" w:rsidRPr="00B47AA3" w14:paraId="003F3E61" w14:textId="77777777" w:rsidTr="007613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D264D2E" w14:textId="77777777" w:rsidR="00E252D0" w:rsidRPr="00B47AA3" w:rsidRDefault="00E252D0" w:rsidP="00E252D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PB</w:t>
            </w:r>
          </w:p>
        </w:tc>
        <w:tc>
          <w:tcPr>
            <w:tcW w:w="2002" w:type="dxa"/>
          </w:tcPr>
          <w:p w14:paraId="216BB455" w14:textId="77777777" w:rsidR="00E252D0" w:rsidRPr="00B47AA3" w:rsidRDefault="00E252D0" w:rsidP="00E2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14.48</w:t>
            </w:r>
          </w:p>
        </w:tc>
        <w:tc>
          <w:tcPr>
            <w:tcW w:w="2002" w:type="dxa"/>
          </w:tcPr>
          <w:p w14:paraId="3BF1D375" w14:textId="77777777" w:rsidR="00E252D0" w:rsidRPr="00B47AA3" w:rsidRDefault="00E252D0" w:rsidP="00E2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19.18</w:t>
            </w:r>
          </w:p>
        </w:tc>
        <w:tc>
          <w:tcPr>
            <w:tcW w:w="2002" w:type="dxa"/>
          </w:tcPr>
          <w:p w14:paraId="4749FA48" w14:textId="77777777" w:rsidR="00E252D0" w:rsidRPr="00B47AA3" w:rsidRDefault="00E252D0" w:rsidP="00E2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45.60</w:t>
            </w:r>
          </w:p>
        </w:tc>
        <w:tc>
          <w:tcPr>
            <w:tcW w:w="2002" w:type="dxa"/>
          </w:tcPr>
          <w:p w14:paraId="7C1380A2" w14:textId="77777777" w:rsidR="00E252D0" w:rsidRPr="00B47AA3" w:rsidRDefault="00E252D0" w:rsidP="00E2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44.23</w:t>
            </w:r>
          </w:p>
        </w:tc>
        <w:tc>
          <w:tcPr>
            <w:tcW w:w="2002" w:type="dxa"/>
          </w:tcPr>
          <w:p w14:paraId="133AB6F3" w14:textId="77777777" w:rsidR="00E252D0" w:rsidRPr="00B47AA3" w:rsidRDefault="00E252D0" w:rsidP="00E2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21.72</w:t>
            </w:r>
          </w:p>
        </w:tc>
        <w:tc>
          <w:tcPr>
            <w:tcW w:w="2003" w:type="dxa"/>
          </w:tcPr>
          <w:p w14:paraId="4E893190" w14:textId="77777777" w:rsidR="00E252D0" w:rsidRPr="00B47AA3" w:rsidRDefault="00E252D0" w:rsidP="00E2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19.77</w:t>
            </w:r>
          </w:p>
        </w:tc>
      </w:tr>
      <w:tr w:rsidR="00B47AA3" w:rsidRPr="00B47AA3" w14:paraId="0D224C6B" w14:textId="77777777" w:rsidTr="00761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548B348" w14:textId="77777777" w:rsidR="00E252D0" w:rsidRPr="00B47AA3" w:rsidRDefault="00E252D0" w:rsidP="00E252D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KBr</w:t>
            </w:r>
          </w:p>
        </w:tc>
        <w:tc>
          <w:tcPr>
            <w:tcW w:w="2002" w:type="dxa"/>
          </w:tcPr>
          <w:p w14:paraId="211292CC" w14:textId="77777777" w:rsidR="00E252D0" w:rsidRPr="00B47AA3" w:rsidRDefault="00E252D0" w:rsidP="00E2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0.39</w:t>
            </w:r>
          </w:p>
        </w:tc>
        <w:tc>
          <w:tcPr>
            <w:tcW w:w="2002" w:type="dxa"/>
          </w:tcPr>
          <w:p w14:paraId="60966272" w14:textId="77777777" w:rsidR="00E252D0" w:rsidRPr="00B47AA3" w:rsidRDefault="00E252D0" w:rsidP="00E2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002" w:type="dxa"/>
          </w:tcPr>
          <w:p w14:paraId="044BA6A1" w14:textId="77777777" w:rsidR="00E252D0" w:rsidRPr="00B47AA3" w:rsidRDefault="00E252D0" w:rsidP="00E2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17.22</w:t>
            </w:r>
          </w:p>
        </w:tc>
        <w:tc>
          <w:tcPr>
            <w:tcW w:w="2002" w:type="dxa"/>
          </w:tcPr>
          <w:p w14:paraId="65442196" w14:textId="77777777" w:rsidR="00E252D0" w:rsidRPr="00B47AA3" w:rsidRDefault="00E252D0" w:rsidP="00E2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14.87</w:t>
            </w:r>
          </w:p>
        </w:tc>
        <w:tc>
          <w:tcPr>
            <w:tcW w:w="2002" w:type="dxa"/>
          </w:tcPr>
          <w:p w14:paraId="01C9730E" w14:textId="77777777" w:rsidR="00E252D0" w:rsidRPr="00B47AA3" w:rsidRDefault="00E252D0" w:rsidP="00E2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29.55</w:t>
            </w:r>
          </w:p>
        </w:tc>
        <w:tc>
          <w:tcPr>
            <w:tcW w:w="2003" w:type="dxa"/>
          </w:tcPr>
          <w:p w14:paraId="284F815B" w14:textId="77777777" w:rsidR="00E252D0" w:rsidRPr="00B47AA3" w:rsidRDefault="00E252D0" w:rsidP="00E2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26.03</w:t>
            </w:r>
          </w:p>
        </w:tc>
      </w:tr>
      <w:tr w:rsidR="00B47AA3" w:rsidRPr="00B47AA3" w14:paraId="29F029DC" w14:textId="77777777" w:rsidTr="007613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7DA4C81" w14:textId="77777777" w:rsidR="00E252D0" w:rsidRPr="00B47AA3" w:rsidRDefault="00E252D0" w:rsidP="00E252D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LEV</w:t>
            </w:r>
          </w:p>
        </w:tc>
        <w:tc>
          <w:tcPr>
            <w:tcW w:w="2002" w:type="dxa"/>
          </w:tcPr>
          <w:p w14:paraId="0CB5F471" w14:textId="77777777" w:rsidR="00E252D0" w:rsidRPr="00B47AA3" w:rsidRDefault="00E252D0" w:rsidP="00E2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0.39</w:t>
            </w:r>
          </w:p>
        </w:tc>
        <w:tc>
          <w:tcPr>
            <w:tcW w:w="2002" w:type="dxa"/>
          </w:tcPr>
          <w:p w14:paraId="3B6F4507" w14:textId="77777777" w:rsidR="00E252D0" w:rsidRPr="00B47AA3" w:rsidRDefault="00E252D0" w:rsidP="00E2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1.76</w:t>
            </w:r>
          </w:p>
        </w:tc>
        <w:tc>
          <w:tcPr>
            <w:tcW w:w="2002" w:type="dxa"/>
          </w:tcPr>
          <w:p w14:paraId="36B7FD4D" w14:textId="77777777" w:rsidR="00E252D0" w:rsidRPr="00B47AA3" w:rsidRDefault="00E252D0" w:rsidP="00E2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12.72</w:t>
            </w:r>
          </w:p>
        </w:tc>
        <w:tc>
          <w:tcPr>
            <w:tcW w:w="2002" w:type="dxa"/>
          </w:tcPr>
          <w:p w14:paraId="4B7D520E" w14:textId="77777777" w:rsidR="00E252D0" w:rsidRPr="00B47AA3" w:rsidRDefault="00E252D0" w:rsidP="00E2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14.48</w:t>
            </w:r>
          </w:p>
        </w:tc>
        <w:tc>
          <w:tcPr>
            <w:tcW w:w="2002" w:type="dxa"/>
          </w:tcPr>
          <w:p w14:paraId="21C1D02F" w14:textId="77777777" w:rsidR="00E252D0" w:rsidRPr="00B47AA3" w:rsidRDefault="00E252D0" w:rsidP="00E2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18.00</w:t>
            </w:r>
          </w:p>
        </w:tc>
        <w:tc>
          <w:tcPr>
            <w:tcW w:w="2003" w:type="dxa"/>
          </w:tcPr>
          <w:p w14:paraId="235C6089" w14:textId="77777777" w:rsidR="00E252D0" w:rsidRPr="00B47AA3" w:rsidRDefault="00E252D0" w:rsidP="00E2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16.83</w:t>
            </w:r>
          </w:p>
        </w:tc>
      </w:tr>
      <w:tr w:rsidR="00B47AA3" w:rsidRPr="00B47AA3" w14:paraId="7BF98382" w14:textId="77777777" w:rsidTr="00761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D829856" w14:textId="77777777" w:rsidR="00E252D0" w:rsidRPr="00B47AA3" w:rsidRDefault="00E252D0" w:rsidP="00E252D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DZP</w:t>
            </w:r>
          </w:p>
        </w:tc>
        <w:tc>
          <w:tcPr>
            <w:tcW w:w="2002" w:type="dxa"/>
          </w:tcPr>
          <w:p w14:paraId="161B1D05" w14:textId="77777777" w:rsidR="00E252D0" w:rsidRPr="00B47AA3" w:rsidRDefault="00E252D0" w:rsidP="00E2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1.17</w:t>
            </w:r>
          </w:p>
        </w:tc>
        <w:tc>
          <w:tcPr>
            <w:tcW w:w="2002" w:type="dxa"/>
          </w:tcPr>
          <w:p w14:paraId="2935135F" w14:textId="77777777" w:rsidR="00E252D0" w:rsidRPr="00B47AA3" w:rsidRDefault="00E252D0" w:rsidP="00E2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2.15</w:t>
            </w:r>
          </w:p>
        </w:tc>
        <w:tc>
          <w:tcPr>
            <w:tcW w:w="2002" w:type="dxa"/>
          </w:tcPr>
          <w:p w14:paraId="7434F315" w14:textId="77777777" w:rsidR="00E252D0" w:rsidRPr="00B47AA3" w:rsidRDefault="00E252D0" w:rsidP="00E2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7.63</w:t>
            </w:r>
          </w:p>
        </w:tc>
        <w:tc>
          <w:tcPr>
            <w:tcW w:w="2002" w:type="dxa"/>
          </w:tcPr>
          <w:p w14:paraId="2E5E6916" w14:textId="77777777" w:rsidR="00E252D0" w:rsidRPr="00B47AA3" w:rsidRDefault="00E252D0" w:rsidP="00E2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6.46</w:t>
            </w:r>
          </w:p>
        </w:tc>
        <w:tc>
          <w:tcPr>
            <w:tcW w:w="2002" w:type="dxa"/>
          </w:tcPr>
          <w:p w14:paraId="76F23F97" w14:textId="77777777" w:rsidR="00E252D0" w:rsidRPr="00B47AA3" w:rsidRDefault="00E252D0" w:rsidP="00E2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17.42</w:t>
            </w:r>
          </w:p>
        </w:tc>
        <w:tc>
          <w:tcPr>
            <w:tcW w:w="2003" w:type="dxa"/>
          </w:tcPr>
          <w:p w14:paraId="467E7273" w14:textId="77777777" w:rsidR="00E252D0" w:rsidRPr="00B47AA3" w:rsidRDefault="00E252D0" w:rsidP="00E2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19.57</w:t>
            </w:r>
          </w:p>
        </w:tc>
      </w:tr>
      <w:tr w:rsidR="00B47AA3" w:rsidRPr="00B47AA3" w14:paraId="579E80DF" w14:textId="77777777" w:rsidTr="007613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E371B59" w14:textId="77777777" w:rsidR="00E252D0" w:rsidRPr="00B47AA3" w:rsidRDefault="00E252D0" w:rsidP="00E252D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GBP</w:t>
            </w:r>
          </w:p>
        </w:tc>
        <w:tc>
          <w:tcPr>
            <w:tcW w:w="2002" w:type="dxa"/>
          </w:tcPr>
          <w:p w14:paraId="1320E865" w14:textId="77777777" w:rsidR="00E252D0" w:rsidRPr="00B47AA3" w:rsidRDefault="00E252D0" w:rsidP="00E2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0.20</w:t>
            </w:r>
          </w:p>
        </w:tc>
        <w:tc>
          <w:tcPr>
            <w:tcW w:w="2002" w:type="dxa"/>
          </w:tcPr>
          <w:p w14:paraId="708033F8" w14:textId="77777777" w:rsidR="00E252D0" w:rsidRPr="00B47AA3" w:rsidRDefault="00E252D0" w:rsidP="00E2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0.39</w:t>
            </w:r>
          </w:p>
        </w:tc>
        <w:tc>
          <w:tcPr>
            <w:tcW w:w="2002" w:type="dxa"/>
          </w:tcPr>
          <w:p w14:paraId="0156A3AA" w14:textId="77777777" w:rsidR="00E252D0" w:rsidRPr="00B47AA3" w:rsidRDefault="00E252D0" w:rsidP="00E2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2.54</w:t>
            </w:r>
          </w:p>
        </w:tc>
        <w:tc>
          <w:tcPr>
            <w:tcW w:w="2002" w:type="dxa"/>
          </w:tcPr>
          <w:p w14:paraId="73D159E4" w14:textId="77777777" w:rsidR="00E252D0" w:rsidRPr="00B47AA3" w:rsidRDefault="00E252D0" w:rsidP="00E2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1.96</w:t>
            </w:r>
          </w:p>
        </w:tc>
        <w:tc>
          <w:tcPr>
            <w:tcW w:w="2002" w:type="dxa"/>
          </w:tcPr>
          <w:p w14:paraId="41727551" w14:textId="77777777" w:rsidR="00E252D0" w:rsidRPr="00B47AA3" w:rsidRDefault="00E252D0" w:rsidP="00E2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8.02</w:t>
            </w:r>
          </w:p>
        </w:tc>
        <w:tc>
          <w:tcPr>
            <w:tcW w:w="2003" w:type="dxa"/>
          </w:tcPr>
          <w:p w14:paraId="5F0B829C" w14:textId="77777777" w:rsidR="00E252D0" w:rsidRPr="00B47AA3" w:rsidRDefault="00E252D0" w:rsidP="00E2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9.00</w:t>
            </w:r>
          </w:p>
        </w:tc>
      </w:tr>
      <w:tr w:rsidR="00B47AA3" w:rsidRPr="00B47AA3" w14:paraId="5E383544" w14:textId="77777777" w:rsidTr="00761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6C2E1EB" w14:textId="77777777" w:rsidR="00E252D0" w:rsidRPr="00B47AA3" w:rsidRDefault="00E252D0" w:rsidP="00E252D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Other</w:t>
            </w:r>
          </w:p>
        </w:tc>
        <w:tc>
          <w:tcPr>
            <w:tcW w:w="2002" w:type="dxa"/>
          </w:tcPr>
          <w:p w14:paraId="2D61FEB1" w14:textId="77777777" w:rsidR="00E252D0" w:rsidRPr="00B47AA3" w:rsidRDefault="00E252D0" w:rsidP="00E2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002" w:type="dxa"/>
          </w:tcPr>
          <w:p w14:paraId="23748BC4" w14:textId="77777777" w:rsidR="00E252D0" w:rsidRPr="00B47AA3" w:rsidRDefault="00E252D0" w:rsidP="00E2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0.59</w:t>
            </w:r>
          </w:p>
        </w:tc>
        <w:tc>
          <w:tcPr>
            <w:tcW w:w="2002" w:type="dxa"/>
          </w:tcPr>
          <w:p w14:paraId="4922B246" w14:textId="77777777" w:rsidR="00E252D0" w:rsidRPr="00B47AA3" w:rsidRDefault="00E252D0" w:rsidP="00E2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0.98</w:t>
            </w:r>
          </w:p>
        </w:tc>
        <w:tc>
          <w:tcPr>
            <w:tcW w:w="2002" w:type="dxa"/>
          </w:tcPr>
          <w:p w14:paraId="531DF9A0" w14:textId="77777777" w:rsidR="00E252D0" w:rsidRPr="00B47AA3" w:rsidRDefault="00E252D0" w:rsidP="00E2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1.17</w:t>
            </w:r>
          </w:p>
        </w:tc>
        <w:tc>
          <w:tcPr>
            <w:tcW w:w="2002" w:type="dxa"/>
          </w:tcPr>
          <w:p w14:paraId="3FFE52EE" w14:textId="77777777" w:rsidR="00E252D0" w:rsidRPr="00B47AA3" w:rsidRDefault="00E252D0" w:rsidP="00E2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3.53</w:t>
            </w:r>
          </w:p>
        </w:tc>
        <w:tc>
          <w:tcPr>
            <w:tcW w:w="2003" w:type="dxa"/>
          </w:tcPr>
          <w:p w14:paraId="1AC04C34" w14:textId="77777777" w:rsidR="00E252D0" w:rsidRPr="00B47AA3" w:rsidRDefault="00E252D0" w:rsidP="00E2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3.91</w:t>
            </w:r>
          </w:p>
        </w:tc>
      </w:tr>
    </w:tbl>
    <w:p w14:paraId="1F8CC6C4" w14:textId="77777777" w:rsidR="00E252D0" w:rsidRPr="00B47AA3" w:rsidRDefault="00E252D0" w:rsidP="00E252D0">
      <w:pPr>
        <w:jc w:val="center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6239256D" w14:textId="4BD75961" w:rsidR="00E252D0" w:rsidRPr="00B47AA3" w:rsidRDefault="00E252D0" w:rsidP="00E252D0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 w:rsidRPr="00B47AA3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ASDs for idiopathic and structural epilepsy in cat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129"/>
        <w:gridCol w:w="2002"/>
        <w:gridCol w:w="2002"/>
        <w:gridCol w:w="2002"/>
        <w:gridCol w:w="2002"/>
        <w:gridCol w:w="2002"/>
        <w:gridCol w:w="2003"/>
      </w:tblGrid>
      <w:tr w:rsidR="00B47AA3" w:rsidRPr="00B47AA3" w14:paraId="157F2699" w14:textId="77777777" w:rsidTr="007613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55DA83B" w14:textId="77777777" w:rsidR="00E252D0" w:rsidRPr="00B47AA3" w:rsidRDefault="00E252D0" w:rsidP="00E252D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002" w:type="dxa"/>
          </w:tcPr>
          <w:p w14:paraId="350BACE9" w14:textId="77777777" w:rsidR="00E252D0" w:rsidRPr="00B47AA3" w:rsidRDefault="00E252D0" w:rsidP="00E25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st</w:t>
            </w: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or IE</w:t>
            </w:r>
          </w:p>
        </w:tc>
        <w:tc>
          <w:tcPr>
            <w:tcW w:w="2002" w:type="dxa"/>
          </w:tcPr>
          <w:p w14:paraId="1BF53971" w14:textId="77777777" w:rsidR="00E252D0" w:rsidRPr="00B47AA3" w:rsidRDefault="00E252D0" w:rsidP="00E25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st</w:t>
            </w: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or SE</w:t>
            </w:r>
          </w:p>
        </w:tc>
        <w:tc>
          <w:tcPr>
            <w:tcW w:w="2002" w:type="dxa"/>
          </w:tcPr>
          <w:p w14:paraId="29A972E1" w14:textId="77777777" w:rsidR="00E252D0" w:rsidRPr="00B47AA3" w:rsidRDefault="00E252D0" w:rsidP="00E25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nd</w:t>
            </w: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or IE</w:t>
            </w:r>
          </w:p>
        </w:tc>
        <w:tc>
          <w:tcPr>
            <w:tcW w:w="2002" w:type="dxa"/>
          </w:tcPr>
          <w:p w14:paraId="64A8D882" w14:textId="77777777" w:rsidR="00E252D0" w:rsidRPr="00B47AA3" w:rsidRDefault="00E252D0" w:rsidP="00E25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nd</w:t>
            </w: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or SE</w:t>
            </w:r>
          </w:p>
        </w:tc>
        <w:tc>
          <w:tcPr>
            <w:tcW w:w="2002" w:type="dxa"/>
          </w:tcPr>
          <w:p w14:paraId="3C86EAF6" w14:textId="77777777" w:rsidR="00E252D0" w:rsidRPr="00B47AA3" w:rsidRDefault="00E252D0" w:rsidP="00E25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rd</w:t>
            </w: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or IE</w:t>
            </w:r>
          </w:p>
        </w:tc>
        <w:tc>
          <w:tcPr>
            <w:tcW w:w="2003" w:type="dxa"/>
          </w:tcPr>
          <w:p w14:paraId="1EF0C340" w14:textId="77777777" w:rsidR="00E252D0" w:rsidRPr="00B47AA3" w:rsidRDefault="00E252D0" w:rsidP="00E252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rd</w:t>
            </w: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or SE</w:t>
            </w:r>
          </w:p>
        </w:tc>
      </w:tr>
      <w:tr w:rsidR="00B47AA3" w:rsidRPr="00B47AA3" w14:paraId="26B44343" w14:textId="77777777" w:rsidTr="00761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9F885D6" w14:textId="77777777" w:rsidR="00E252D0" w:rsidRPr="00B47AA3" w:rsidRDefault="00E252D0" w:rsidP="00E252D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ZNS</w:t>
            </w:r>
          </w:p>
        </w:tc>
        <w:tc>
          <w:tcPr>
            <w:tcW w:w="2002" w:type="dxa"/>
          </w:tcPr>
          <w:p w14:paraId="5E333CCE" w14:textId="77777777" w:rsidR="00E252D0" w:rsidRPr="00B47AA3" w:rsidRDefault="00E252D0" w:rsidP="00E2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40.51</w:t>
            </w:r>
          </w:p>
        </w:tc>
        <w:tc>
          <w:tcPr>
            <w:tcW w:w="2002" w:type="dxa"/>
          </w:tcPr>
          <w:p w14:paraId="6EB09169" w14:textId="77777777" w:rsidR="00E252D0" w:rsidRPr="00B47AA3" w:rsidRDefault="00E252D0" w:rsidP="00E2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36.20</w:t>
            </w:r>
          </w:p>
        </w:tc>
        <w:tc>
          <w:tcPr>
            <w:tcW w:w="2002" w:type="dxa"/>
          </w:tcPr>
          <w:p w14:paraId="06C75C8A" w14:textId="77777777" w:rsidR="00E252D0" w:rsidRPr="00B47AA3" w:rsidRDefault="00E252D0" w:rsidP="00E2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31.90</w:t>
            </w:r>
          </w:p>
        </w:tc>
        <w:tc>
          <w:tcPr>
            <w:tcW w:w="2002" w:type="dxa"/>
          </w:tcPr>
          <w:p w14:paraId="2935C31F" w14:textId="77777777" w:rsidR="00E252D0" w:rsidRPr="00B47AA3" w:rsidRDefault="00E252D0" w:rsidP="00E2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34.25</w:t>
            </w:r>
          </w:p>
        </w:tc>
        <w:tc>
          <w:tcPr>
            <w:tcW w:w="2002" w:type="dxa"/>
          </w:tcPr>
          <w:p w14:paraId="0E8B3D74" w14:textId="77777777" w:rsidR="00E252D0" w:rsidRPr="00B47AA3" w:rsidRDefault="00E252D0" w:rsidP="00E2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18.40</w:t>
            </w:r>
          </w:p>
        </w:tc>
        <w:tc>
          <w:tcPr>
            <w:tcW w:w="2003" w:type="dxa"/>
          </w:tcPr>
          <w:p w14:paraId="0EC13FAB" w14:textId="77777777" w:rsidR="00E252D0" w:rsidRPr="00B47AA3" w:rsidRDefault="00E252D0" w:rsidP="00E2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20.35</w:t>
            </w:r>
          </w:p>
        </w:tc>
      </w:tr>
      <w:tr w:rsidR="00B47AA3" w:rsidRPr="00B47AA3" w14:paraId="7BC36C5D" w14:textId="77777777" w:rsidTr="007613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C852765" w14:textId="77777777" w:rsidR="00E252D0" w:rsidRPr="00B47AA3" w:rsidRDefault="00E252D0" w:rsidP="00E252D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PB</w:t>
            </w:r>
          </w:p>
        </w:tc>
        <w:tc>
          <w:tcPr>
            <w:tcW w:w="2002" w:type="dxa"/>
          </w:tcPr>
          <w:p w14:paraId="4B454786" w14:textId="77777777" w:rsidR="00E252D0" w:rsidRPr="00B47AA3" w:rsidRDefault="00E252D0" w:rsidP="00E2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47.75</w:t>
            </w:r>
          </w:p>
        </w:tc>
        <w:tc>
          <w:tcPr>
            <w:tcW w:w="2002" w:type="dxa"/>
          </w:tcPr>
          <w:p w14:paraId="3BD5C702" w14:textId="77777777" w:rsidR="00E252D0" w:rsidRPr="00B47AA3" w:rsidRDefault="00E252D0" w:rsidP="00E2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50.68</w:t>
            </w:r>
          </w:p>
        </w:tc>
        <w:tc>
          <w:tcPr>
            <w:tcW w:w="2002" w:type="dxa"/>
          </w:tcPr>
          <w:p w14:paraId="13405DB6" w14:textId="77777777" w:rsidR="00E252D0" w:rsidRPr="00B47AA3" w:rsidRDefault="00E252D0" w:rsidP="00E2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29.35</w:t>
            </w:r>
          </w:p>
        </w:tc>
        <w:tc>
          <w:tcPr>
            <w:tcW w:w="2002" w:type="dxa"/>
          </w:tcPr>
          <w:p w14:paraId="2757DB9F" w14:textId="77777777" w:rsidR="00E252D0" w:rsidRPr="00B47AA3" w:rsidRDefault="00E252D0" w:rsidP="00E2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27.20</w:t>
            </w:r>
          </w:p>
        </w:tc>
        <w:tc>
          <w:tcPr>
            <w:tcW w:w="2002" w:type="dxa"/>
          </w:tcPr>
          <w:p w14:paraId="709127B1" w14:textId="77777777" w:rsidR="00E252D0" w:rsidRPr="00B47AA3" w:rsidRDefault="00E252D0" w:rsidP="00E2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11.94</w:t>
            </w:r>
          </w:p>
        </w:tc>
        <w:tc>
          <w:tcPr>
            <w:tcW w:w="2003" w:type="dxa"/>
          </w:tcPr>
          <w:p w14:paraId="0BACB5B4" w14:textId="77777777" w:rsidR="00E252D0" w:rsidRPr="00B47AA3" w:rsidRDefault="00E252D0" w:rsidP="00E2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10.76</w:t>
            </w:r>
          </w:p>
        </w:tc>
      </w:tr>
      <w:tr w:rsidR="00B47AA3" w:rsidRPr="00B47AA3" w14:paraId="58FD6821" w14:textId="77777777" w:rsidTr="00761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32131E9" w14:textId="77777777" w:rsidR="00E252D0" w:rsidRPr="00B47AA3" w:rsidRDefault="00E252D0" w:rsidP="00E252D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KBr</w:t>
            </w:r>
          </w:p>
        </w:tc>
        <w:tc>
          <w:tcPr>
            <w:tcW w:w="2002" w:type="dxa"/>
          </w:tcPr>
          <w:p w14:paraId="7B847083" w14:textId="77777777" w:rsidR="00E252D0" w:rsidRPr="00B47AA3" w:rsidRDefault="00E252D0" w:rsidP="00E2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0.20</w:t>
            </w:r>
          </w:p>
        </w:tc>
        <w:tc>
          <w:tcPr>
            <w:tcW w:w="2002" w:type="dxa"/>
          </w:tcPr>
          <w:p w14:paraId="22DD4CA0" w14:textId="77777777" w:rsidR="00E252D0" w:rsidRPr="00B47AA3" w:rsidRDefault="00E252D0" w:rsidP="00E2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002" w:type="dxa"/>
          </w:tcPr>
          <w:p w14:paraId="1ED1537E" w14:textId="77777777" w:rsidR="00E252D0" w:rsidRPr="00B47AA3" w:rsidRDefault="00E252D0" w:rsidP="00E2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4.31</w:t>
            </w:r>
          </w:p>
        </w:tc>
        <w:tc>
          <w:tcPr>
            <w:tcW w:w="2002" w:type="dxa"/>
          </w:tcPr>
          <w:p w14:paraId="5F7CD98B" w14:textId="77777777" w:rsidR="00E252D0" w:rsidRPr="00B47AA3" w:rsidRDefault="00E252D0" w:rsidP="00E2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4.70</w:t>
            </w:r>
          </w:p>
        </w:tc>
        <w:tc>
          <w:tcPr>
            <w:tcW w:w="2002" w:type="dxa"/>
          </w:tcPr>
          <w:p w14:paraId="53B2A25B" w14:textId="77777777" w:rsidR="00E252D0" w:rsidRPr="00B47AA3" w:rsidRDefault="00E252D0" w:rsidP="00E2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11.74</w:t>
            </w:r>
          </w:p>
        </w:tc>
        <w:tc>
          <w:tcPr>
            <w:tcW w:w="2003" w:type="dxa"/>
          </w:tcPr>
          <w:p w14:paraId="070B5660" w14:textId="77777777" w:rsidR="00E252D0" w:rsidRPr="00B47AA3" w:rsidRDefault="00E252D0" w:rsidP="00E2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13.70</w:t>
            </w:r>
          </w:p>
        </w:tc>
      </w:tr>
      <w:tr w:rsidR="00B47AA3" w:rsidRPr="00B47AA3" w14:paraId="7D9FBBA6" w14:textId="77777777" w:rsidTr="007613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C90B03B" w14:textId="77777777" w:rsidR="00E252D0" w:rsidRPr="00B47AA3" w:rsidRDefault="00E252D0" w:rsidP="00E252D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LEV</w:t>
            </w:r>
          </w:p>
        </w:tc>
        <w:tc>
          <w:tcPr>
            <w:tcW w:w="2002" w:type="dxa"/>
          </w:tcPr>
          <w:p w14:paraId="25C56CAD" w14:textId="77777777" w:rsidR="00E252D0" w:rsidRPr="00B47AA3" w:rsidRDefault="00E252D0" w:rsidP="00E2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0.59</w:t>
            </w:r>
          </w:p>
        </w:tc>
        <w:tc>
          <w:tcPr>
            <w:tcW w:w="2002" w:type="dxa"/>
          </w:tcPr>
          <w:p w14:paraId="21E6E6E4" w14:textId="77777777" w:rsidR="00E252D0" w:rsidRPr="00B47AA3" w:rsidRDefault="00E252D0" w:rsidP="00E2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0.98</w:t>
            </w:r>
          </w:p>
        </w:tc>
        <w:tc>
          <w:tcPr>
            <w:tcW w:w="2002" w:type="dxa"/>
          </w:tcPr>
          <w:p w14:paraId="32347B97" w14:textId="77777777" w:rsidR="00E252D0" w:rsidRPr="00B47AA3" w:rsidRDefault="00E252D0" w:rsidP="00E2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6.46</w:t>
            </w:r>
          </w:p>
        </w:tc>
        <w:tc>
          <w:tcPr>
            <w:tcW w:w="2002" w:type="dxa"/>
          </w:tcPr>
          <w:p w14:paraId="227623A1" w14:textId="77777777" w:rsidR="00E252D0" w:rsidRPr="00B47AA3" w:rsidRDefault="00E252D0" w:rsidP="00E2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7.83</w:t>
            </w:r>
          </w:p>
        </w:tc>
        <w:tc>
          <w:tcPr>
            <w:tcW w:w="2002" w:type="dxa"/>
          </w:tcPr>
          <w:p w14:paraId="29418DD0" w14:textId="77777777" w:rsidR="00E252D0" w:rsidRPr="00B47AA3" w:rsidRDefault="00E252D0" w:rsidP="00E2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14.87</w:t>
            </w:r>
          </w:p>
        </w:tc>
        <w:tc>
          <w:tcPr>
            <w:tcW w:w="2003" w:type="dxa"/>
          </w:tcPr>
          <w:p w14:paraId="52EA327D" w14:textId="77777777" w:rsidR="00E252D0" w:rsidRPr="00B47AA3" w:rsidRDefault="00E252D0" w:rsidP="00E2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13.89</w:t>
            </w:r>
          </w:p>
        </w:tc>
      </w:tr>
      <w:tr w:rsidR="00B47AA3" w:rsidRPr="00B47AA3" w14:paraId="2344B899" w14:textId="77777777" w:rsidTr="00761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3EED220" w14:textId="77777777" w:rsidR="00E252D0" w:rsidRPr="00B47AA3" w:rsidRDefault="00E252D0" w:rsidP="00E252D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DZP</w:t>
            </w:r>
          </w:p>
        </w:tc>
        <w:tc>
          <w:tcPr>
            <w:tcW w:w="2002" w:type="dxa"/>
          </w:tcPr>
          <w:p w14:paraId="2C001B86" w14:textId="77777777" w:rsidR="00E252D0" w:rsidRPr="00B47AA3" w:rsidRDefault="00E252D0" w:rsidP="00E2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9.71</w:t>
            </w:r>
          </w:p>
        </w:tc>
        <w:tc>
          <w:tcPr>
            <w:tcW w:w="2002" w:type="dxa"/>
          </w:tcPr>
          <w:p w14:paraId="1B2CADF0" w14:textId="77777777" w:rsidR="00E252D0" w:rsidRPr="00B47AA3" w:rsidRDefault="00E252D0" w:rsidP="00E2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9.98</w:t>
            </w:r>
          </w:p>
        </w:tc>
        <w:tc>
          <w:tcPr>
            <w:tcW w:w="2002" w:type="dxa"/>
          </w:tcPr>
          <w:p w14:paraId="1C1983E4" w14:textId="77777777" w:rsidR="00E252D0" w:rsidRPr="00B47AA3" w:rsidRDefault="00E252D0" w:rsidP="00E2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24.07</w:t>
            </w:r>
          </w:p>
        </w:tc>
        <w:tc>
          <w:tcPr>
            <w:tcW w:w="2002" w:type="dxa"/>
          </w:tcPr>
          <w:p w14:paraId="19E5820B" w14:textId="77777777" w:rsidR="00E252D0" w:rsidRPr="00B47AA3" w:rsidRDefault="00E252D0" w:rsidP="00E2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22.50</w:t>
            </w:r>
          </w:p>
        </w:tc>
        <w:tc>
          <w:tcPr>
            <w:tcW w:w="2002" w:type="dxa"/>
          </w:tcPr>
          <w:p w14:paraId="14BAAD06" w14:textId="77777777" w:rsidR="00E252D0" w:rsidRPr="00B47AA3" w:rsidRDefault="00E252D0" w:rsidP="00E2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23.68</w:t>
            </w:r>
          </w:p>
        </w:tc>
        <w:tc>
          <w:tcPr>
            <w:tcW w:w="2003" w:type="dxa"/>
          </w:tcPr>
          <w:p w14:paraId="588C8E87" w14:textId="77777777" w:rsidR="00E252D0" w:rsidRPr="00B47AA3" w:rsidRDefault="00E252D0" w:rsidP="00E2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23.68</w:t>
            </w:r>
          </w:p>
        </w:tc>
      </w:tr>
      <w:tr w:rsidR="00B47AA3" w:rsidRPr="00B47AA3" w14:paraId="47505922" w14:textId="77777777" w:rsidTr="007613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E6A7A1C" w14:textId="77777777" w:rsidR="00E252D0" w:rsidRPr="00B47AA3" w:rsidRDefault="00E252D0" w:rsidP="00E252D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GBP</w:t>
            </w:r>
          </w:p>
        </w:tc>
        <w:tc>
          <w:tcPr>
            <w:tcW w:w="2002" w:type="dxa"/>
          </w:tcPr>
          <w:p w14:paraId="75DB444F" w14:textId="77777777" w:rsidR="00E252D0" w:rsidRPr="00B47AA3" w:rsidRDefault="00E252D0" w:rsidP="00E2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0.78</w:t>
            </w:r>
          </w:p>
        </w:tc>
        <w:tc>
          <w:tcPr>
            <w:tcW w:w="2002" w:type="dxa"/>
          </w:tcPr>
          <w:p w14:paraId="77D8771E" w14:textId="77777777" w:rsidR="00E252D0" w:rsidRPr="00B47AA3" w:rsidRDefault="00E252D0" w:rsidP="00E2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1.17</w:t>
            </w:r>
          </w:p>
        </w:tc>
        <w:tc>
          <w:tcPr>
            <w:tcW w:w="2002" w:type="dxa"/>
          </w:tcPr>
          <w:p w14:paraId="465EB3CF" w14:textId="77777777" w:rsidR="00E252D0" w:rsidRPr="00B47AA3" w:rsidRDefault="00E252D0" w:rsidP="00E2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2.35</w:t>
            </w:r>
          </w:p>
        </w:tc>
        <w:tc>
          <w:tcPr>
            <w:tcW w:w="2002" w:type="dxa"/>
          </w:tcPr>
          <w:p w14:paraId="3A24D40E" w14:textId="77777777" w:rsidR="00E252D0" w:rsidRPr="00B47AA3" w:rsidRDefault="00E252D0" w:rsidP="00E2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1.96</w:t>
            </w:r>
          </w:p>
        </w:tc>
        <w:tc>
          <w:tcPr>
            <w:tcW w:w="2002" w:type="dxa"/>
          </w:tcPr>
          <w:p w14:paraId="31E7FE58" w14:textId="77777777" w:rsidR="00E252D0" w:rsidRPr="00B47AA3" w:rsidRDefault="00E252D0" w:rsidP="00E2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9.78</w:t>
            </w:r>
          </w:p>
        </w:tc>
        <w:tc>
          <w:tcPr>
            <w:tcW w:w="2003" w:type="dxa"/>
          </w:tcPr>
          <w:p w14:paraId="2C1546F8" w14:textId="77777777" w:rsidR="00E252D0" w:rsidRPr="00B47AA3" w:rsidRDefault="00E252D0" w:rsidP="00E252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8.22</w:t>
            </w:r>
          </w:p>
        </w:tc>
      </w:tr>
      <w:tr w:rsidR="00B47AA3" w:rsidRPr="00B47AA3" w14:paraId="4C231ADF" w14:textId="77777777" w:rsidTr="007613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0783A4D" w14:textId="77777777" w:rsidR="00E252D0" w:rsidRPr="00B47AA3" w:rsidRDefault="00E252D0" w:rsidP="00E252D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Other</w:t>
            </w:r>
          </w:p>
        </w:tc>
        <w:tc>
          <w:tcPr>
            <w:tcW w:w="2002" w:type="dxa"/>
          </w:tcPr>
          <w:p w14:paraId="4F618AB7" w14:textId="77777777" w:rsidR="00E252D0" w:rsidRPr="00B47AA3" w:rsidRDefault="00E252D0" w:rsidP="00E2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0.46</w:t>
            </w:r>
          </w:p>
        </w:tc>
        <w:tc>
          <w:tcPr>
            <w:tcW w:w="2002" w:type="dxa"/>
          </w:tcPr>
          <w:p w14:paraId="6C137A4D" w14:textId="77777777" w:rsidR="00E252D0" w:rsidRPr="00B47AA3" w:rsidRDefault="00E252D0" w:rsidP="00E2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0.99</w:t>
            </w:r>
          </w:p>
        </w:tc>
        <w:tc>
          <w:tcPr>
            <w:tcW w:w="2002" w:type="dxa"/>
          </w:tcPr>
          <w:p w14:paraId="4247C46C" w14:textId="77777777" w:rsidR="00E252D0" w:rsidRPr="00B47AA3" w:rsidRDefault="00E252D0" w:rsidP="00E2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1.56</w:t>
            </w:r>
          </w:p>
        </w:tc>
        <w:tc>
          <w:tcPr>
            <w:tcW w:w="2002" w:type="dxa"/>
          </w:tcPr>
          <w:p w14:paraId="5647452A" w14:textId="77777777" w:rsidR="00E252D0" w:rsidRPr="00B47AA3" w:rsidRDefault="00E252D0" w:rsidP="00E2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1.56</w:t>
            </w:r>
          </w:p>
        </w:tc>
        <w:tc>
          <w:tcPr>
            <w:tcW w:w="2002" w:type="dxa"/>
          </w:tcPr>
          <w:p w14:paraId="0735459C" w14:textId="77777777" w:rsidR="00E252D0" w:rsidRPr="00B47AA3" w:rsidRDefault="00E252D0" w:rsidP="00E2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9.59</w:t>
            </w:r>
          </w:p>
        </w:tc>
        <w:tc>
          <w:tcPr>
            <w:tcW w:w="2003" w:type="dxa"/>
          </w:tcPr>
          <w:p w14:paraId="21BC33FC" w14:textId="77777777" w:rsidR="00E252D0" w:rsidRPr="00B47AA3" w:rsidRDefault="00E252D0" w:rsidP="00E252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47AA3">
              <w:rPr>
                <w:rFonts w:ascii="Times New Roman" w:hAnsi="Times New Roman" w:cs="Times New Roman"/>
                <w:color w:val="000000" w:themeColor="text1"/>
                <w:szCs w:val="21"/>
              </w:rPr>
              <w:t>9.40</w:t>
            </w:r>
          </w:p>
        </w:tc>
      </w:tr>
    </w:tbl>
    <w:p w14:paraId="79CAAC0F" w14:textId="1A491436" w:rsidR="00E252D0" w:rsidRPr="00B47AA3" w:rsidRDefault="00E252D0" w:rsidP="00E252D0">
      <w:pPr>
        <w:rPr>
          <w:rFonts w:ascii="Times New Roman" w:hAnsi="Times New Roman" w:cs="Times New Roman"/>
          <w:color w:val="000000" w:themeColor="text1"/>
        </w:rPr>
      </w:pPr>
      <w:r w:rsidRPr="00B47AA3">
        <w:rPr>
          <w:rFonts w:ascii="Times New Roman" w:hAnsi="Times New Roman" w:cs="Times New Roman"/>
          <w:color w:val="000000" w:themeColor="text1"/>
        </w:rPr>
        <w:t xml:space="preserve">Abbreviation: for IE, for idiopathic epilepsy; for SE, for structural epilepsy; </w:t>
      </w:r>
      <w:r w:rsidR="007C121B" w:rsidRPr="00B47AA3">
        <w:rPr>
          <w:rFonts w:ascii="Times New Roman" w:hAnsi="Times New Roman" w:cs="Times New Roman" w:hint="eastAsia"/>
          <w:color w:val="000000" w:themeColor="text1"/>
        </w:rPr>
        <w:t>1</w:t>
      </w:r>
      <w:r w:rsidR="007C121B" w:rsidRPr="00B47AA3">
        <w:rPr>
          <w:rFonts w:ascii="Times New Roman" w:hAnsi="Times New Roman" w:cs="Times New Roman"/>
          <w:color w:val="000000" w:themeColor="text1"/>
          <w:vertAlign w:val="superscript"/>
        </w:rPr>
        <w:t>st</w:t>
      </w:r>
      <w:r w:rsidR="007C121B" w:rsidRPr="00B47AA3">
        <w:rPr>
          <w:rFonts w:ascii="Times New Roman" w:hAnsi="Times New Roman" w:cs="Times New Roman"/>
          <w:color w:val="000000" w:themeColor="text1"/>
        </w:rPr>
        <w:t xml:space="preserve">, </w:t>
      </w:r>
      <w:r w:rsidR="00B47AA3" w:rsidRPr="00B47AA3">
        <w:rPr>
          <w:rFonts w:ascii="Times New Roman" w:hAnsi="Times New Roman" w:cs="Times New Roman"/>
          <w:color w:val="000000" w:themeColor="text1"/>
        </w:rPr>
        <w:t xml:space="preserve">the </w:t>
      </w:r>
      <w:r w:rsidR="007C121B" w:rsidRPr="00B47AA3">
        <w:rPr>
          <w:rFonts w:ascii="Times New Roman" w:hAnsi="Times New Roman" w:cs="Times New Roman"/>
          <w:color w:val="000000" w:themeColor="text1"/>
        </w:rPr>
        <w:t>most prescribed drug; 2</w:t>
      </w:r>
      <w:r w:rsidR="007C121B" w:rsidRPr="00B47AA3">
        <w:rPr>
          <w:rFonts w:ascii="Times New Roman" w:hAnsi="Times New Roman" w:cs="Times New Roman"/>
          <w:color w:val="000000" w:themeColor="text1"/>
          <w:vertAlign w:val="superscript"/>
        </w:rPr>
        <w:t>nd</w:t>
      </w:r>
      <w:r w:rsidR="007C121B" w:rsidRPr="00B47AA3">
        <w:rPr>
          <w:rFonts w:ascii="Times New Roman" w:hAnsi="Times New Roman" w:cs="Times New Roman"/>
          <w:color w:val="000000" w:themeColor="text1"/>
        </w:rPr>
        <w:t xml:space="preserve">, </w:t>
      </w:r>
      <w:r w:rsidR="00B47AA3" w:rsidRPr="00B47AA3">
        <w:rPr>
          <w:rFonts w:ascii="Times New Roman" w:hAnsi="Times New Roman" w:cs="Times New Roman"/>
          <w:color w:val="000000" w:themeColor="text1"/>
        </w:rPr>
        <w:t xml:space="preserve">the </w:t>
      </w:r>
      <w:r w:rsidR="007C121B" w:rsidRPr="00B47AA3">
        <w:rPr>
          <w:rFonts w:ascii="Times New Roman" w:hAnsi="Times New Roman" w:cs="Times New Roman"/>
          <w:color w:val="000000" w:themeColor="text1"/>
        </w:rPr>
        <w:t>second</w:t>
      </w:r>
      <w:r w:rsidR="00B47AA3" w:rsidRPr="00B47AA3">
        <w:rPr>
          <w:rFonts w:ascii="Times New Roman" w:hAnsi="Times New Roman" w:cs="Times New Roman"/>
          <w:color w:val="000000" w:themeColor="text1"/>
        </w:rPr>
        <w:t>-</w:t>
      </w:r>
      <w:r w:rsidR="007C121B" w:rsidRPr="00B47AA3">
        <w:rPr>
          <w:rFonts w:ascii="Times New Roman" w:hAnsi="Times New Roman" w:cs="Times New Roman"/>
          <w:color w:val="000000" w:themeColor="text1"/>
        </w:rPr>
        <w:t>most prescribed drug; 3</w:t>
      </w:r>
      <w:r w:rsidR="007C121B" w:rsidRPr="00B47AA3">
        <w:rPr>
          <w:rFonts w:ascii="Times New Roman" w:hAnsi="Times New Roman" w:cs="Times New Roman"/>
          <w:color w:val="000000" w:themeColor="text1"/>
          <w:vertAlign w:val="superscript"/>
        </w:rPr>
        <w:t>rd</w:t>
      </w:r>
      <w:r w:rsidR="007C121B" w:rsidRPr="00B47AA3">
        <w:rPr>
          <w:rFonts w:ascii="Times New Roman" w:hAnsi="Times New Roman" w:cs="Times New Roman"/>
          <w:color w:val="000000" w:themeColor="text1"/>
        </w:rPr>
        <w:t xml:space="preserve">, </w:t>
      </w:r>
      <w:r w:rsidR="00B47AA3" w:rsidRPr="00B47AA3">
        <w:rPr>
          <w:rFonts w:ascii="Times New Roman" w:hAnsi="Times New Roman" w:cs="Times New Roman"/>
          <w:color w:val="000000" w:themeColor="text1"/>
        </w:rPr>
        <w:t xml:space="preserve">the </w:t>
      </w:r>
      <w:r w:rsidR="007C121B" w:rsidRPr="00B47AA3">
        <w:rPr>
          <w:rFonts w:ascii="Times New Roman" w:hAnsi="Times New Roman" w:cs="Times New Roman"/>
          <w:color w:val="000000" w:themeColor="text1"/>
        </w:rPr>
        <w:t>third</w:t>
      </w:r>
      <w:r w:rsidR="00B47AA3" w:rsidRPr="00B47AA3">
        <w:rPr>
          <w:rFonts w:ascii="Times New Roman" w:hAnsi="Times New Roman" w:cs="Times New Roman"/>
          <w:color w:val="000000" w:themeColor="text1"/>
        </w:rPr>
        <w:t>-</w:t>
      </w:r>
      <w:r w:rsidR="007C121B" w:rsidRPr="00B47AA3">
        <w:rPr>
          <w:rFonts w:ascii="Times New Roman" w:hAnsi="Times New Roman" w:cs="Times New Roman"/>
          <w:color w:val="000000" w:themeColor="text1"/>
        </w:rPr>
        <w:t xml:space="preserve">most prescribed drug; </w:t>
      </w:r>
      <w:r w:rsidRPr="00B47AA3">
        <w:rPr>
          <w:rFonts w:ascii="Times New Roman" w:hAnsi="Times New Roman" w:cs="Times New Roman"/>
          <w:color w:val="000000" w:themeColor="text1"/>
        </w:rPr>
        <w:t xml:space="preserve">DZP, diazepam; GBP, gabapentin; KBr, potassium bromide; LEV, levetiracetam; PB, phenobarbital; ZNS, </w:t>
      </w:r>
      <w:proofErr w:type="spellStart"/>
      <w:r w:rsidRPr="00B47AA3">
        <w:rPr>
          <w:rFonts w:ascii="Times New Roman" w:hAnsi="Times New Roman" w:cs="Times New Roman"/>
          <w:color w:val="000000" w:themeColor="text1"/>
        </w:rPr>
        <w:t>zonisamide</w:t>
      </w:r>
      <w:proofErr w:type="spellEnd"/>
      <w:r w:rsidRPr="00B47AA3">
        <w:rPr>
          <w:rFonts w:ascii="Times New Roman" w:hAnsi="Times New Roman" w:cs="Times New Roman"/>
          <w:color w:val="000000" w:themeColor="text1"/>
        </w:rPr>
        <w:t>.</w:t>
      </w:r>
    </w:p>
    <w:p w14:paraId="2EFDD833" w14:textId="236B96F8" w:rsidR="003B2B96" w:rsidRPr="00B47AA3" w:rsidRDefault="00B47AA3" w:rsidP="00E252D0">
      <w:pPr>
        <w:rPr>
          <w:rFonts w:ascii="Times New Roman" w:hAnsi="Times New Roman" w:cs="Times New Roman"/>
          <w:color w:val="000000" w:themeColor="text1"/>
        </w:rPr>
      </w:pPr>
    </w:p>
    <w:sectPr w:rsidR="003B2B96" w:rsidRPr="00B47AA3" w:rsidSect="00E252D0">
      <w:pgSz w:w="16838" w:h="11906" w:orient="landscape"/>
      <w:pgMar w:top="1134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6"/>
  <w:bordersDoNotSurroundHeader/>
  <w:bordersDoNotSurroundFooter/>
  <w:proofState w:spelling="clean" w:grammar="clean"/>
  <w:defaultTabStop w:val="96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2D0"/>
    <w:rsid w:val="00125E65"/>
    <w:rsid w:val="001F2BDC"/>
    <w:rsid w:val="002F12D4"/>
    <w:rsid w:val="003F448A"/>
    <w:rsid w:val="004A2EE6"/>
    <w:rsid w:val="004B6BA5"/>
    <w:rsid w:val="004D2058"/>
    <w:rsid w:val="00626121"/>
    <w:rsid w:val="00784CFB"/>
    <w:rsid w:val="007C121B"/>
    <w:rsid w:val="00B47AA3"/>
    <w:rsid w:val="00C826E4"/>
    <w:rsid w:val="00E07E1A"/>
    <w:rsid w:val="00E25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328F63"/>
  <w14:defaultImageDpi w14:val="32767"/>
  <w15:chartTrackingRefBased/>
  <w15:docId w15:val="{04511CAE-AAC5-CE49-9C9A-CCA4C30EF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E252D0"/>
    <w:rPr>
      <w:rFonts w:ascii="游明朝" w:eastAsia="ＭＳ Ｐゴシック" w:hAnsi="游明朝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E252D0"/>
    <w:rPr>
      <w:sz w:val="21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3">
    <w:name w:val="line number"/>
    <w:basedOn w:val="a0"/>
    <w:uiPriority w:val="99"/>
    <w:semiHidden/>
    <w:unhideWhenUsed/>
    <w:rsid w:val="00E252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9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長谷川</dc:creator>
  <cp:keywords/>
  <dc:description/>
  <cp:lastModifiedBy>長谷川</cp:lastModifiedBy>
  <cp:revision>2</cp:revision>
  <dcterms:created xsi:type="dcterms:W3CDTF">2022-03-17T00:41:00Z</dcterms:created>
  <dcterms:modified xsi:type="dcterms:W3CDTF">2022-03-17T00:41:00Z</dcterms:modified>
</cp:coreProperties>
</file>